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B521D" w14:textId="7F77EAD7" w:rsidR="0043637B" w:rsidRPr="00E30B74" w:rsidRDefault="0043637B" w:rsidP="0043637B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ACA1211" wp14:editId="4DAD1BAD">
            <wp:simplePos x="0" y="0"/>
            <wp:positionH relativeFrom="margin">
              <wp:posOffset>-513080</wp:posOffset>
            </wp:positionH>
            <wp:positionV relativeFrom="paragraph">
              <wp:posOffset>975360</wp:posOffset>
            </wp:positionV>
            <wp:extent cx="7017385" cy="5739130"/>
            <wp:effectExtent l="0" t="0" r="0" b="0"/>
            <wp:wrapThrough wrapText="bothSides">
              <wp:wrapPolygon edited="0">
                <wp:start x="0" y="0"/>
                <wp:lineTo x="0" y="21509"/>
                <wp:lineTo x="21520" y="21509"/>
                <wp:lineTo x="2152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7385" cy="5739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1C650A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E30B74">
        <w:t xml:space="preserve"> </w:t>
      </w:r>
      <w:r w:rsidRPr="00E30B74">
        <w:rPr>
          <w:rFonts w:ascii="Times New Roman" w:hAnsi="Times New Roman" w:cs="Times New Roman"/>
          <w:sz w:val="24"/>
          <w:szCs w:val="24"/>
        </w:rPr>
        <w:t>Type-specific human papillomavirus (HPV) seroprevalence (%) among unvaccinated females under the age of 23 years-old by vaccination strategy: gender-neutral (Arm A), girls-only (Arm B) and control (Arm C), and time period of sample donation (pre-vaccination era, 2005-2010, and post-vaccination era, 2011-2016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4D9E885" w14:textId="1C0EF05F" w:rsidR="0043637B" w:rsidRDefault="0043637B" w:rsidP="0043637B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BA02D2" w14:textId="2BA19239" w:rsidR="0043637B" w:rsidRDefault="0043637B" w:rsidP="0043637B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E5D7AC" w14:textId="08A3456E" w:rsidR="0043637B" w:rsidRDefault="0043637B" w:rsidP="0043637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8FC4B1" w14:textId="33B15446" w:rsidR="0043637B" w:rsidRDefault="0043637B" w:rsidP="0043637B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7980A8" w14:textId="77777777" w:rsidR="0043637B" w:rsidRDefault="0043637B" w:rsidP="0043637B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499C60" w14:textId="77777777" w:rsidR="0043637B" w:rsidRDefault="0043637B" w:rsidP="0043637B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D7B117" w14:textId="77777777" w:rsidR="00503A61" w:rsidRDefault="00503A61"/>
    <w:sectPr w:rsidR="00503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37B"/>
    <w:rsid w:val="001C650A"/>
    <w:rsid w:val="0043637B"/>
    <w:rsid w:val="0050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76ECE"/>
  <w15:chartTrackingRefBased/>
  <w15:docId w15:val="{12FF30B7-526E-4949-B9D5-A1F85C312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3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c</cp:lastModifiedBy>
  <cp:revision>2</cp:revision>
  <dcterms:created xsi:type="dcterms:W3CDTF">2021-05-25T17:12:00Z</dcterms:created>
  <dcterms:modified xsi:type="dcterms:W3CDTF">2021-05-25T17:12:00Z</dcterms:modified>
</cp:coreProperties>
</file>